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AF7EB" w14:textId="2D1693DC" w:rsidR="00C70BB2" w:rsidRPr="0068669C" w:rsidRDefault="000A6D6E" w:rsidP="00C70BB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68669C">
        <w:rPr>
          <w:rFonts w:ascii="Arial" w:hAnsi="Arial" w:cs="Arial"/>
          <w:b/>
          <w:bCs/>
        </w:rPr>
        <w:t xml:space="preserve">Table </w:t>
      </w:r>
      <w:r w:rsidR="00052658">
        <w:rPr>
          <w:rFonts w:ascii="Arial" w:hAnsi="Arial" w:cs="Arial"/>
          <w:b/>
          <w:bCs/>
        </w:rPr>
        <w:t>S</w:t>
      </w:r>
      <w:r w:rsidRPr="0068669C">
        <w:rPr>
          <w:rFonts w:ascii="Arial" w:hAnsi="Arial" w:cs="Arial"/>
          <w:b/>
          <w:bCs/>
        </w:rPr>
        <w:t>1</w:t>
      </w:r>
      <w:r w:rsidR="00CA2652" w:rsidRPr="0068669C">
        <w:rPr>
          <w:rFonts w:ascii="Arial" w:hAnsi="Arial" w:cs="Arial"/>
          <w:b/>
          <w:bCs/>
        </w:rPr>
        <w:t xml:space="preserve">. Prevalence of the rare female firearm suicide </w:t>
      </w:r>
      <w:r w:rsidR="00876027" w:rsidRPr="0068669C">
        <w:rPr>
          <w:rFonts w:ascii="Arial" w:hAnsi="Arial" w:cs="Arial"/>
          <w:b/>
          <w:bCs/>
        </w:rPr>
        <w:t>circumstances</w:t>
      </w:r>
      <w:r w:rsidR="00CA2652" w:rsidRPr="0068669C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26"/>
      </w:tblGrid>
      <w:tr w:rsidR="00CA2652" w14:paraId="2DFD75EF" w14:textId="77777777" w:rsidTr="008E723F">
        <w:tc>
          <w:tcPr>
            <w:tcW w:w="2405" w:type="dxa"/>
          </w:tcPr>
          <w:p w14:paraId="1D52CE6F" w14:textId="6F017B43" w:rsidR="00CA2652" w:rsidRPr="0068669C" w:rsidRDefault="00876027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669C">
              <w:rPr>
                <w:rFonts w:ascii="Arial" w:hAnsi="Arial" w:cs="Arial"/>
                <w:b/>
                <w:bCs/>
                <w:sz w:val="20"/>
                <w:szCs w:val="20"/>
              </w:rPr>
              <w:t>Circumstance</w:t>
            </w:r>
          </w:p>
        </w:tc>
        <w:tc>
          <w:tcPr>
            <w:tcW w:w="2126" w:type="dxa"/>
          </w:tcPr>
          <w:p w14:paraId="0CC6497A" w14:textId="50FFA065" w:rsidR="00CA2652" w:rsidRPr="0068669C" w:rsidRDefault="00CA265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669C">
              <w:rPr>
                <w:rFonts w:ascii="Arial" w:hAnsi="Arial" w:cs="Arial"/>
                <w:b/>
                <w:bCs/>
                <w:sz w:val="20"/>
                <w:szCs w:val="20"/>
              </w:rPr>
              <w:t>Count (%)</w:t>
            </w:r>
          </w:p>
        </w:tc>
      </w:tr>
      <w:tr w:rsidR="00CA2652" w14:paraId="22AAB22F" w14:textId="77777777" w:rsidTr="008E723F">
        <w:tc>
          <w:tcPr>
            <w:tcW w:w="2405" w:type="dxa"/>
          </w:tcPr>
          <w:p w14:paraId="6FA21688" w14:textId="5578B6A3" w:rsidR="00CA2652" w:rsidRPr="0068669C" w:rsidRDefault="00853F9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problem</w:t>
            </w:r>
          </w:p>
        </w:tc>
        <w:tc>
          <w:tcPr>
            <w:tcW w:w="2126" w:type="dxa"/>
          </w:tcPr>
          <w:p w14:paraId="38474EE6" w14:textId="0CFA2F7F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4%)</w:t>
            </w:r>
          </w:p>
        </w:tc>
      </w:tr>
      <w:tr w:rsidR="00CA2652" w14:paraId="657585C5" w14:textId="77777777" w:rsidTr="008E723F">
        <w:tc>
          <w:tcPr>
            <w:tcW w:w="2405" w:type="dxa"/>
          </w:tcPr>
          <w:p w14:paraId="09828CBE" w14:textId="13E049FB" w:rsidR="00CA2652" w:rsidRPr="0068669C" w:rsidRDefault="00CA265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busive</w:t>
            </w:r>
            <w:r w:rsidR="00853F9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elationship</w:t>
            </w:r>
          </w:p>
        </w:tc>
        <w:tc>
          <w:tcPr>
            <w:tcW w:w="2126" w:type="dxa"/>
          </w:tcPr>
          <w:p w14:paraId="705E1C6D" w14:textId="42EFA085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0%)</w:t>
            </w:r>
          </w:p>
        </w:tc>
      </w:tr>
      <w:tr w:rsidR="00CA2652" w14:paraId="42D67758" w14:textId="77777777" w:rsidTr="008E723F">
        <w:tc>
          <w:tcPr>
            <w:tcW w:w="2405" w:type="dxa"/>
          </w:tcPr>
          <w:p w14:paraId="73E958B1" w14:textId="7A4A1965" w:rsidR="00CA2652" w:rsidRPr="0068669C" w:rsidRDefault="00CA265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Custody</w:t>
            </w:r>
          </w:p>
        </w:tc>
        <w:tc>
          <w:tcPr>
            <w:tcW w:w="2126" w:type="dxa"/>
          </w:tcPr>
          <w:p w14:paraId="59FC65B3" w14:textId="38EF3B6E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1462 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(2.9%)</w:t>
            </w:r>
          </w:p>
        </w:tc>
      </w:tr>
      <w:tr w:rsidR="00CA2652" w14:paraId="450705E0" w14:textId="77777777" w:rsidTr="008E723F">
        <w:tc>
          <w:tcPr>
            <w:tcW w:w="2405" w:type="dxa"/>
          </w:tcPr>
          <w:p w14:paraId="38AD335A" w14:textId="1E177160" w:rsidR="00CA2652" w:rsidRPr="0068669C" w:rsidRDefault="00CA265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</w:t>
            </w:r>
            <w:r w:rsidR="00853F9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violence</w:t>
            </w:r>
          </w:p>
        </w:tc>
        <w:tc>
          <w:tcPr>
            <w:tcW w:w="2126" w:type="dxa"/>
          </w:tcPr>
          <w:p w14:paraId="6797C900" w14:textId="7DEDF8B6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6%)</w:t>
            </w:r>
          </w:p>
        </w:tc>
      </w:tr>
      <w:tr w:rsidR="00CA2652" w14:paraId="02EBC772" w14:textId="77777777" w:rsidTr="008E723F">
        <w:tc>
          <w:tcPr>
            <w:tcW w:w="2405" w:type="dxa"/>
          </w:tcPr>
          <w:p w14:paraId="39794C66" w14:textId="0DF84E77" w:rsidR="00CA2652" w:rsidRPr="0068669C" w:rsidRDefault="00CA265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Isolation</w:t>
            </w:r>
            <w:r w:rsidR="00853F9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on</w:t>
            </w:r>
            <w:r w:rsidR="00853F9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liness</w:t>
            </w:r>
          </w:p>
        </w:tc>
        <w:tc>
          <w:tcPr>
            <w:tcW w:w="2126" w:type="dxa"/>
          </w:tcPr>
          <w:p w14:paraId="7D74BFB7" w14:textId="4CC7CACB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1462 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(2.5%)</w:t>
            </w:r>
          </w:p>
        </w:tc>
      </w:tr>
      <w:tr w:rsidR="00CA2652" w14:paraId="03C20C9D" w14:textId="77777777" w:rsidTr="008E723F">
        <w:tc>
          <w:tcPr>
            <w:tcW w:w="2405" w:type="dxa"/>
          </w:tcPr>
          <w:p w14:paraId="2A4F0C8C" w14:textId="3A3FCC43" w:rsidR="00CA2652" w:rsidRPr="0068669C" w:rsidRDefault="00CA2652" w:rsidP="00561CC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</w:t>
            </w:r>
            <w:r w:rsidR="00853F9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buse</w:t>
            </w:r>
          </w:p>
        </w:tc>
        <w:tc>
          <w:tcPr>
            <w:tcW w:w="2126" w:type="dxa"/>
          </w:tcPr>
          <w:p w14:paraId="35A1302D" w14:textId="2D6B5BA0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.2%)</w:t>
            </w:r>
          </w:p>
        </w:tc>
      </w:tr>
      <w:tr w:rsidR="00CA2652" w14:paraId="337819DC" w14:textId="77777777" w:rsidTr="008E723F">
        <w:tc>
          <w:tcPr>
            <w:tcW w:w="2405" w:type="dxa"/>
          </w:tcPr>
          <w:p w14:paraId="33961F6B" w14:textId="313507B4" w:rsidR="00CA2652" w:rsidRPr="0068669C" w:rsidRDefault="00CA2652" w:rsidP="00CA26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2126" w:type="dxa"/>
          </w:tcPr>
          <w:p w14:paraId="21401BD2" w14:textId="0AA6C632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8%)</w:t>
            </w:r>
          </w:p>
        </w:tc>
      </w:tr>
      <w:tr w:rsidR="00CA2652" w14:paraId="1B92A3E4" w14:textId="77777777" w:rsidTr="008E723F">
        <w:tc>
          <w:tcPr>
            <w:tcW w:w="2405" w:type="dxa"/>
          </w:tcPr>
          <w:p w14:paraId="55406B6C" w14:textId="68EC987E" w:rsidR="00CA2652" w:rsidRPr="0068669C" w:rsidRDefault="00CA2652" w:rsidP="00CA26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Bullying</w:t>
            </w:r>
          </w:p>
        </w:tc>
        <w:tc>
          <w:tcPr>
            <w:tcW w:w="2126" w:type="dxa"/>
          </w:tcPr>
          <w:p w14:paraId="23660320" w14:textId="3B0E2110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6%)</w:t>
            </w:r>
          </w:p>
        </w:tc>
      </w:tr>
      <w:tr w:rsidR="00CA2652" w14:paraId="76DDB797" w14:textId="77777777" w:rsidTr="008E723F">
        <w:tc>
          <w:tcPr>
            <w:tcW w:w="2405" w:type="dxa"/>
          </w:tcPr>
          <w:p w14:paraId="5EBB8B30" w14:textId="60E74247" w:rsidR="00CA2652" w:rsidRPr="0068669C" w:rsidRDefault="00853F92" w:rsidP="00CA265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CA2652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regiver</w:t>
            </w:r>
          </w:p>
        </w:tc>
        <w:tc>
          <w:tcPr>
            <w:tcW w:w="2126" w:type="dxa"/>
          </w:tcPr>
          <w:p w14:paraId="5BD78A33" w14:textId="281745CB" w:rsidR="00CA2652" w:rsidRPr="0068669C" w:rsidRDefault="00853F92" w:rsidP="00C70BB2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 w:rsidR="009D60C1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/1462</w:t>
            </w: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.4%)</w:t>
            </w:r>
          </w:p>
        </w:tc>
      </w:tr>
    </w:tbl>
    <w:p w14:paraId="6AFAEFC6" w14:textId="2ADCF59D" w:rsidR="00CA2652" w:rsidRDefault="00CA2652" w:rsidP="00C70BB2">
      <w:pPr>
        <w:pStyle w:val="NormalWeb"/>
        <w:spacing w:before="0" w:beforeAutospacing="0" w:after="0" w:afterAutospacing="0"/>
      </w:pPr>
    </w:p>
    <w:p w14:paraId="79C74B18" w14:textId="02DC67A2" w:rsidR="009D5A14" w:rsidRPr="0068669C" w:rsidRDefault="009D5A14" w:rsidP="00C70BB2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68669C">
        <w:rPr>
          <w:rFonts w:ascii="Arial" w:hAnsi="Arial" w:cs="Arial"/>
          <w:b/>
          <w:bCs/>
        </w:rPr>
        <w:t xml:space="preserve">Table </w:t>
      </w:r>
      <w:r w:rsidR="00052658">
        <w:rPr>
          <w:rFonts w:ascii="Arial" w:hAnsi="Arial" w:cs="Arial"/>
          <w:b/>
          <w:bCs/>
        </w:rPr>
        <w:t>S</w:t>
      </w:r>
      <w:r w:rsidRPr="0068669C">
        <w:rPr>
          <w:rFonts w:ascii="Arial" w:hAnsi="Arial" w:cs="Arial"/>
          <w:b/>
          <w:bCs/>
        </w:rPr>
        <w:t xml:space="preserve">2. </w:t>
      </w:r>
      <w:r w:rsidR="00876027" w:rsidRPr="0068669C">
        <w:rPr>
          <w:rFonts w:ascii="Arial" w:hAnsi="Arial" w:cs="Arial"/>
          <w:b/>
          <w:bCs/>
        </w:rPr>
        <w:t xml:space="preserve">Circumstance </w:t>
      </w:r>
      <w:r w:rsidR="00A2772D" w:rsidRPr="0068669C">
        <w:rPr>
          <w:rFonts w:ascii="Arial" w:hAnsi="Arial" w:cs="Arial"/>
          <w:b/>
          <w:bCs/>
        </w:rPr>
        <w:t>definitions and the questions adapted from them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4110"/>
        <w:gridCol w:w="3686"/>
      </w:tblGrid>
      <w:tr w:rsidR="00A2772D" w:rsidRPr="0068669C" w14:paraId="4EA9A684" w14:textId="7E075B95" w:rsidTr="0068669C">
        <w:tc>
          <w:tcPr>
            <w:tcW w:w="1555" w:type="dxa"/>
          </w:tcPr>
          <w:p w14:paraId="354AA2FC" w14:textId="5F8542D1" w:rsidR="00A2772D" w:rsidRPr="0068669C" w:rsidRDefault="00876027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669C">
              <w:rPr>
                <w:rFonts w:ascii="Arial" w:hAnsi="Arial" w:cs="Arial"/>
                <w:b/>
                <w:bCs/>
                <w:sz w:val="20"/>
                <w:szCs w:val="20"/>
              </w:rPr>
              <w:t>Circumstance</w:t>
            </w:r>
          </w:p>
        </w:tc>
        <w:tc>
          <w:tcPr>
            <w:tcW w:w="4110" w:type="dxa"/>
          </w:tcPr>
          <w:p w14:paraId="0B5B7524" w14:textId="615C7A8A" w:rsidR="00A2772D" w:rsidRPr="0068669C" w:rsidRDefault="00A2772D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669C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3686" w:type="dxa"/>
          </w:tcPr>
          <w:p w14:paraId="7B514D26" w14:textId="7DB317FB" w:rsidR="00A2772D" w:rsidRPr="0068669C" w:rsidRDefault="00A2772D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669C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</w:tr>
      <w:tr w:rsidR="00A2772D" w:rsidRPr="0068669C" w14:paraId="52105E74" w14:textId="7909ABE7" w:rsidTr="0068669C">
        <w:tc>
          <w:tcPr>
            <w:tcW w:w="1555" w:type="dxa"/>
          </w:tcPr>
          <w:p w14:paraId="5D65F7E2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problem</w:t>
            </w:r>
          </w:p>
        </w:tc>
        <w:tc>
          <w:tcPr>
            <w:tcW w:w="4110" w:type="dxa"/>
          </w:tcPr>
          <w:p w14:paraId="2BE38274" w14:textId="103E14D0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experiencing insomnia, sleep associated anxiety, sleep apnea, and/or trouble sleeping.</w:t>
            </w:r>
          </w:p>
        </w:tc>
        <w:tc>
          <w:tcPr>
            <w:tcW w:w="3686" w:type="dxa"/>
          </w:tcPr>
          <w:p w14:paraId="0314BBED" w14:textId="3B3DD1D9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experiencing insomnia, sleep associated anxiety, sleep apnea, and/or trouble sleeping?</w:t>
            </w:r>
          </w:p>
        </w:tc>
      </w:tr>
      <w:tr w:rsidR="00A2772D" w:rsidRPr="0068669C" w14:paraId="42F241D5" w14:textId="4D7A2214" w:rsidTr="0068669C">
        <w:tc>
          <w:tcPr>
            <w:tcW w:w="1555" w:type="dxa"/>
          </w:tcPr>
          <w:p w14:paraId="59045876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busive relationship</w:t>
            </w:r>
          </w:p>
        </w:tc>
        <w:tc>
          <w:tcPr>
            <w:tcW w:w="4110" w:type="dxa"/>
          </w:tcPr>
          <w:p w14:paraId="16C29C48" w14:textId="7ED3E836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providing care for a family member who required long-term assistance due to a chronic illness or physical limitation.</w:t>
            </w:r>
          </w:p>
        </w:tc>
        <w:tc>
          <w:tcPr>
            <w:tcW w:w="3686" w:type="dxa"/>
          </w:tcPr>
          <w:p w14:paraId="617A2ED6" w14:textId="4A552F36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experiencing or recently got out of an intimate relationship that was described as abusive?</w:t>
            </w:r>
          </w:p>
        </w:tc>
      </w:tr>
      <w:tr w:rsidR="00A2772D" w:rsidRPr="0068669C" w14:paraId="673DCD41" w14:textId="2763A2DB" w:rsidTr="0068669C">
        <w:tc>
          <w:tcPr>
            <w:tcW w:w="1555" w:type="dxa"/>
          </w:tcPr>
          <w:p w14:paraId="62D473C0" w14:textId="5F8AD130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Custody</w:t>
            </w:r>
            <w:r w:rsidR="00750C63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ssues</w:t>
            </w:r>
          </w:p>
        </w:tc>
        <w:tc>
          <w:tcPr>
            <w:tcW w:w="4110" w:type="dxa"/>
          </w:tcPr>
          <w:p w14:paraId="0B6971C2" w14:textId="5646D5AB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having an ongoing legal child custody proceeding, had lost custody of their child, or have lost contact with their child.</w:t>
            </w:r>
          </w:p>
        </w:tc>
        <w:tc>
          <w:tcPr>
            <w:tcW w:w="3686" w:type="dxa"/>
          </w:tcPr>
          <w:p w14:paraId="346B809A" w14:textId="5EE6D03E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having an ongoing legal child custody proceeding, had lost custody of their child, or have lost contact with their child?</w:t>
            </w:r>
          </w:p>
        </w:tc>
      </w:tr>
      <w:tr w:rsidR="00A2772D" w:rsidRPr="0068669C" w14:paraId="7BA52AF4" w14:textId="1B317402" w:rsidTr="0068669C">
        <w:tc>
          <w:tcPr>
            <w:tcW w:w="1555" w:type="dxa"/>
          </w:tcPr>
          <w:p w14:paraId="48F83624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exual violence</w:t>
            </w:r>
          </w:p>
        </w:tc>
        <w:tc>
          <w:tcPr>
            <w:tcW w:w="4110" w:type="dxa"/>
          </w:tcPr>
          <w:p w14:paraId="7541E2C2" w14:textId="56318E46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have experienced sexual violence anytime in their lifetime.</w:t>
            </w:r>
          </w:p>
        </w:tc>
        <w:tc>
          <w:tcPr>
            <w:tcW w:w="3686" w:type="dxa"/>
          </w:tcPr>
          <w:p w14:paraId="533C1EF5" w14:textId="5A57B6A4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d the decedent experienced sexual violence anytime in their lifetime?</w:t>
            </w:r>
          </w:p>
        </w:tc>
      </w:tr>
      <w:tr w:rsidR="00A2772D" w:rsidRPr="0068669C" w14:paraId="7AE0B634" w14:textId="447C799E" w:rsidTr="0068669C">
        <w:tc>
          <w:tcPr>
            <w:tcW w:w="1555" w:type="dxa"/>
          </w:tcPr>
          <w:p w14:paraId="0A6DC3DC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Isolation loneliness</w:t>
            </w:r>
          </w:p>
        </w:tc>
        <w:tc>
          <w:tcPr>
            <w:tcW w:w="4110" w:type="dxa"/>
          </w:tcPr>
          <w:p w14:paraId="2FFF9415" w14:textId="50AEE4CE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not belong to any social environments or noted to be experiencing loneliness.</w:t>
            </w:r>
          </w:p>
        </w:tc>
        <w:tc>
          <w:tcPr>
            <w:tcW w:w="3686" w:type="dxa"/>
          </w:tcPr>
          <w:p w14:paraId="7652695A" w14:textId="00B4D2D2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D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id the decedent not belong to any social environments or was the decedent experiencing loneliness?</w:t>
            </w:r>
          </w:p>
        </w:tc>
      </w:tr>
      <w:tr w:rsidR="00A2772D" w:rsidRPr="0068669C" w14:paraId="496E38ED" w14:textId="52A0A26C" w:rsidTr="0068669C">
        <w:tc>
          <w:tcPr>
            <w:tcW w:w="1555" w:type="dxa"/>
          </w:tcPr>
          <w:p w14:paraId="19BADB29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Substance abuse</w:t>
            </w:r>
          </w:p>
        </w:tc>
        <w:tc>
          <w:tcPr>
            <w:tcW w:w="4110" w:type="dxa"/>
          </w:tcPr>
          <w:p w14:paraId="30766785" w14:textId="3E3E553A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have had a history of involvement with a substance use disorder treatment program.</w:t>
            </w:r>
          </w:p>
        </w:tc>
        <w:tc>
          <w:tcPr>
            <w:tcW w:w="3686" w:type="dxa"/>
          </w:tcPr>
          <w:p w14:paraId="7783E578" w14:textId="45F096FA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d the decedent had a history of involvement with a substance use disorder treatment program?</w:t>
            </w:r>
          </w:p>
        </w:tc>
      </w:tr>
      <w:tr w:rsidR="00A2772D" w:rsidRPr="0068669C" w14:paraId="65379AFE" w14:textId="1A071D70" w:rsidTr="0068669C">
        <w:tc>
          <w:tcPr>
            <w:tcW w:w="1555" w:type="dxa"/>
          </w:tcPr>
          <w:p w14:paraId="248AAD3F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4110" w:type="dxa"/>
          </w:tcPr>
          <w:p w14:paraId="772518DC" w14:textId="5257C20E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experiencing dementia or memory problems including diagnosed Alzheimer’s disease, Lewy Body dementia, and Parkinson’s disease.</w:t>
            </w:r>
          </w:p>
        </w:tc>
        <w:tc>
          <w:tcPr>
            <w:tcW w:w="3686" w:type="dxa"/>
          </w:tcPr>
          <w:p w14:paraId="1E011A72" w14:textId="669F0ECA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experiencing dementia or memory problems including diagnosed Alzheimer's disease, Lewy Body dementia, and Parkinson's disease?</w:t>
            </w:r>
          </w:p>
        </w:tc>
      </w:tr>
      <w:tr w:rsidR="00A2772D" w:rsidRPr="0068669C" w14:paraId="4872BCEF" w14:textId="2B604934" w:rsidTr="0068669C">
        <w:tc>
          <w:tcPr>
            <w:tcW w:w="1555" w:type="dxa"/>
          </w:tcPr>
          <w:p w14:paraId="2141F1D8" w14:textId="77777777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Bullying</w:t>
            </w:r>
          </w:p>
        </w:tc>
        <w:tc>
          <w:tcPr>
            <w:tcW w:w="4110" w:type="dxa"/>
          </w:tcPr>
          <w:p w14:paraId="79E7B0B3" w14:textId="6689CF9A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experiencing bullying in-person or online.</w:t>
            </w:r>
          </w:p>
        </w:tc>
        <w:tc>
          <w:tcPr>
            <w:tcW w:w="3686" w:type="dxa"/>
          </w:tcPr>
          <w:p w14:paraId="27E515CD" w14:textId="53609411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experiencing bullying in-person or online?</w:t>
            </w:r>
          </w:p>
        </w:tc>
      </w:tr>
      <w:tr w:rsidR="00A2772D" w:rsidRPr="0068669C" w14:paraId="6FCE3CC2" w14:textId="1A821F02" w:rsidTr="0068669C">
        <w:tc>
          <w:tcPr>
            <w:tcW w:w="1555" w:type="dxa"/>
          </w:tcPr>
          <w:p w14:paraId="74C70B0A" w14:textId="07C78CC3" w:rsidR="00A2772D" w:rsidRPr="0068669C" w:rsidRDefault="00A2772D" w:rsidP="00A277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Caregiver</w:t>
            </w:r>
            <w:r w:rsidR="00552377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ssues</w:t>
            </w:r>
          </w:p>
        </w:tc>
        <w:tc>
          <w:tcPr>
            <w:tcW w:w="4110" w:type="dxa"/>
          </w:tcPr>
          <w:p w14:paraId="12FF8642" w14:textId="76C67077" w:rsidR="00A2772D" w:rsidRPr="0068669C" w:rsidRDefault="00FC3D29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cedent was noted to be providing care for a family member who required long-term assistance due to a chronic illness or physical limitation.</w:t>
            </w:r>
          </w:p>
        </w:tc>
        <w:tc>
          <w:tcPr>
            <w:tcW w:w="3686" w:type="dxa"/>
          </w:tcPr>
          <w:p w14:paraId="0CEC58C9" w14:textId="6A5D1C0D" w:rsidR="00A2772D" w:rsidRPr="0068669C" w:rsidRDefault="002A1692" w:rsidP="00A2772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W</w:t>
            </w:r>
            <w:r w:rsidR="00FC3D29" w:rsidRPr="0068669C">
              <w:rPr>
                <w:rFonts w:ascii="Arial" w:hAnsi="Arial" w:cs="Arial"/>
                <w:color w:val="000000" w:themeColor="text1"/>
                <w:sz w:val="20"/>
                <w:szCs w:val="20"/>
              </w:rPr>
              <w:t>as the decedent providing care for a family member who required long-term assistance due to a chronic illness or physical limitation?</w:t>
            </w:r>
          </w:p>
        </w:tc>
      </w:tr>
    </w:tbl>
    <w:p w14:paraId="1B767377" w14:textId="77777777" w:rsidR="00623E37" w:rsidRPr="00306491" w:rsidRDefault="00623E37">
      <w:pPr>
        <w:rPr>
          <w:rFonts w:ascii="Times New Roman" w:hAnsi="Times New Roman" w:cs="Times New Roman"/>
        </w:rPr>
      </w:pPr>
    </w:p>
    <w:sectPr w:rsidR="00623E37" w:rsidRPr="00306491" w:rsidSect="00440A2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4554F6" w14:textId="77777777" w:rsidR="006D251E" w:rsidRDefault="006D251E" w:rsidP="002A5CC6">
      <w:r>
        <w:separator/>
      </w:r>
    </w:p>
  </w:endnote>
  <w:endnote w:type="continuationSeparator" w:id="0">
    <w:p w14:paraId="198A9463" w14:textId="77777777" w:rsidR="006D251E" w:rsidRDefault="006D251E" w:rsidP="002A5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71432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42286C" w14:textId="663974B6" w:rsidR="002A5CC6" w:rsidRDefault="002A5CC6" w:rsidP="006D47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5EFDF9" w14:textId="77777777" w:rsidR="002A5CC6" w:rsidRDefault="002A5CC6" w:rsidP="003F46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4921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94B2F6" w14:textId="1B2B7F23" w:rsidR="002A5CC6" w:rsidRDefault="002A5CC6" w:rsidP="006D47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C563A" w14:textId="77777777" w:rsidR="002A5CC6" w:rsidRDefault="002A5CC6" w:rsidP="003F46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3A7926" w14:textId="77777777" w:rsidR="006D251E" w:rsidRDefault="006D251E" w:rsidP="002A5CC6">
      <w:r>
        <w:separator/>
      </w:r>
    </w:p>
  </w:footnote>
  <w:footnote w:type="continuationSeparator" w:id="0">
    <w:p w14:paraId="23E20136" w14:textId="77777777" w:rsidR="006D251E" w:rsidRDefault="006D251E" w:rsidP="002A5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BE1294"/>
    <w:multiLevelType w:val="hybridMultilevel"/>
    <w:tmpl w:val="D3587B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94AF8"/>
    <w:multiLevelType w:val="hybridMultilevel"/>
    <w:tmpl w:val="81CE3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1E7709"/>
    <w:multiLevelType w:val="hybridMultilevel"/>
    <w:tmpl w:val="64989F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2C1C1C"/>
    <w:multiLevelType w:val="hybridMultilevel"/>
    <w:tmpl w:val="1CB6F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B77CF9"/>
    <w:multiLevelType w:val="hybridMultilevel"/>
    <w:tmpl w:val="97948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B33"/>
    <w:rsid w:val="00002FC0"/>
    <w:rsid w:val="0000563E"/>
    <w:rsid w:val="000074BA"/>
    <w:rsid w:val="0001412F"/>
    <w:rsid w:val="000229AD"/>
    <w:rsid w:val="0002356A"/>
    <w:rsid w:val="00030783"/>
    <w:rsid w:val="00030BA2"/>
    <w:rsid w:val="00032581"/>
    <w:rsid w:val="00032640"/>
    <w:rsid w:val="0003534B"/>
    <w:rsid w:val="00045245"/>
    <w:rsid w:val="00045541"/>
    <w:rsid w:val="00047537"/>
    <w:rsid w:val="00047AAC"/>
    <w:rsid w:val="00052658"/>
    <w:rsid w:val="00057958"/>
    <w:rsid w:val="00062840"/>
    <w:rsid w:val="0006355F"/>
    <w:rsid w:val="00064EF5"/>
    <w:rsid w:val="0007431B"/>
    <w:rsid w:val="00074C70"/>
    <w:rsid w:val="000775BE"/>
    <w:rsid w:val="00080F93"/>
    <w:rsid w:val="000857E8"/>
    <w:rsid w:val="00087E93"/>
    <w:rsid w:val="000925CD"/>
    <w:rsid w:val="00092BE6"/>
    <w:rsid w:val="000944AD"/>
    <w:rsid w:val="000A6D6E"/>
    <w:rsid w:val="000B1BE1"/>
    <w:rsid w:val="000B1FEE"/>
    <w:rsid w:val="000B4877"/>
    <w:rsid w:val="000B65D7"/>
    <w:rsid w:val="000B7288"/>
    <w:rsid w:val="000C4DB6"/>
    <w:rsid w:val="000C5224"/>
    <w:rsid w:val="000D3B33"/>
    <w:rsid w:val="000D6936"/>
    <w:rsid w:val="000E18D1"/>
    <w:rsid w:val="000F143F"/>
    <w:rsid w:val="000F21B3"/>
    <w:rsid w:val="000F478C"/>
    <w:rsid w:val="000F4B66"/>
    <w:rsid w:val="000F52BE"/>
    <w:rsid w:val="000F563C"/>
    <w:rsid w:val="000F71DA"/>
    <w:rsid w:val="00102AEB"/>
    <w:rsid w:val="00104D34"/>
    <w:rsid w:val="0010651A"/>
    <w:rsid w:val="001072D8"/>
    <w:rsid w:val="001110CD"/>
    <w:rsid w:val="001158BA"/>
    <w:rsid w:val="00122D35"/>
    <w:rsid w:val="00125F69"/>
    <w:rsid w:val="001301BE"/>
    <w:rsid w:val="00133F26"/>
    <w:rsid w:val="0013464F"/>
    <w:rsid w:val="00135017"/>
    <w:rsid w:val="00136823"/>
    <w:rsid w:val="00137D10"/>
    <w:rsid w:val="00141462"/>
    <w:rsid w:val="001559B3"/>
    <w:rsid w:val="00163589"/>
    <w:rsid w:val="00164AD2"/>
    <w:rsid w:val="00164C6D"/>
    <w:rsid w:val="001709B5"/>
    <w:rsid w:val="00181D33"/>
    <w:rsid w:val="00184022"/>
    <w:rsid w:val="00185B47"/>
    <w:rsid w:val="0018660D"/>
    <w:rsid w:val="0018752F"/>
    <w:rsid w:val="00191346"/>
    <w:rsid w:val="0019217D"/>
    <w:rsid w:val="001A00DD"/>
    <w:rsid w:val="001A37BB"/>
    <w:rsid w:val="001A37BE"/>
    <w:rsid w:val="001A446A"/>
    <w:rsid w:val="001A4BEE"/>
    <w:rsid w:val="001A54F3"/>
    <w:rsid w:val="001A648E"/>
    <w:rsid w:val="001B0DAD"/>
    <w:rsid w:val="001B10DC"/>
    <w:rsid w:val="001B19D0"/>
    <w:rsid w:val="001B2D05"/>
    <w:rsid w:val="001B3493"/>
    <w:rsid w:val="001B6ECB"/>
    <w:rsid w:val="001B776E"/>
    <w:rsid w:val="001B7B44"/>
    <w:rsid w:val="001B7DF1"/>
    <w:rsid w:val="001C1A76"/>
    <w:rsid w:val="001C467E"/>
    <w:rsid w:val="001C4708"/>
    <w:rsid w:val="001C474D"/>
    <w:rsid w:val="001D0505"/>
    <w:rsid w:val="001D1D29"/>
    <w:rsid w:val="001D4757"/>
    <w:rsid w:val="001D7D6C"/>
    <w:rsid w:val="001E0F95"/>
    <w:rsid w:val="001E1A66"/>
    <w:rsid w:val="001E2927"/>
    <w:rsid w:val="001E29D6"/>
    <w:rsid w:val="001E3275"/>
    <w:rsid w:val="001E487A"/>
    <w:rsid w:val="001F056B"/>
    <w:rsid w:val="001F17C5"/>
    <w:rsid w:val="001F19CA"/>
    <w:rsid w:val="001F38B0"/>
    <w:rsid w:val="001F53D0"/>
    <w:rsid w:val="001F7211"/>
    <w:rsid w:val="001F7AA2"/>
    <w:rsid w:val="001F7D24"/>
    <w:rsid w:val="002000A0"/>
    <w:rsid w:val="00201D8B"/>
    <w:rsid w:val="00203D7C"/>
    <w:rsid w:val="00206B1B"/>
    <w:rsid w:val="002141B8"/>
    <w:rsid w:val="00214DE4"/>
    <w:rsid w:val="0021632D"/>
    <w:rsid w:val="00222613"/>
    <w:rsid w:val="00227C82"/>
    <w:rsid w:val="00231CCF"/>
    <w:rsid w:val="002324BE"/>
    <w:rsid w:val="00234181"/>
    <w:rsid w:val="00234215"/>
    <w:rsid w:val="0023777A"/>
    <w:rsid w:val="00242E4D"/>
    <w:rsid w:val="0024566F"/>
    <w:rsid w:val="00245C65"/>
    <w:rsid w:val="002470D2"/>
    <w:rsid w:val="00251F16"/>
    <w:rsid w:val="00253957"/>
    <w:rsid w:val="00263954"/>
    <w:rsid w:val="002653A7"/>
    <w:rsid w:val="0027451B"/>
    <w:rsid w:val="002805E7"/>
    <w:rsid w:val="00280694"/>
    <w:rsid w:val="00281A7C"/>
    <w:rsid w:val="00282E18"/>
    <w:rsid w:val="002863E0"/>
    <w:rsid w:val="002869CB"/>
    <w:rsid w:val="002879D6"/>
    <w:rsid w:val="00287F72"/>
    <w:rsid w:val="002909C5"/>
    <w:rsid w:val="00296F35"/>
    <w:rsid w:val="002A1692"/>
    <w:rsid w:val="002A20C2"/>
    <w:rsid w:val="002A24F7"/>
    <w:rsid w:val="002A4AEA"/>
    <w:rsid w:val="002A54B9"/>
    <w:rsid w:val="002A5CC6"/>
    <w:rsid w:val="002B0677"/>
    <w:rsid w:val="002B3460"/>
    <w:rsid w:val="002B383A"/>
    <w:rsid w:val="002B3AAA"/>
    <w:rsid w:val="002B5379"/>
    <w:rsid w:val="002C249B"/>
    <w:rsid w:val="002C40C3"/>
    <w:rsid w:val="002C4850"/>
    <w:rsid w:val="002C4A79"/>
    <w:rsid w:val="002C6ECC"/>
    <w:rsid w:val="002D2986"/>
    <w:rsid w:val="002E0632"/>
    <w:rsid w:val="002E1345"/>
    <w:rsid w:val="002E6674"/>
    <w:rsid w:val="002E768C"/>
    <w:rsid w:val="002E77BE"/>
    <w:rsid w:val="002F04BA"/>
    <w:rsid w:val="002F0627"/>
    <w:rsid w:val="002F319D"/>
    <w:rsid w:val="002F64CA"/>
    <w:rsid w:val="002F693B"/>
    <w:rsid w:val="0030195F"/>
    <w:rsid w:val="00303E03"/>
    <w:rsid w:val="0030488C"/>
    <w:rsid w:val="00305239"/>
    <w:rsid w:val="00306491"/>
    <w:rsid w:val="003067AE"/>
    <w:rsid w:val="00317986"/>
    <w:rsid w:val="00320206"/>
    <w:rsid w:val="00321372"/>
    <w:rsid w:val="00330663"/>
    <w:rsid w:val="00330853"/>
    <w:rsid w:val="0033152F"/>
    <w:rsid w:val="00336E58"/>
    <w:rsid w:val="00340E31"/>
    <w:rsid w:val="00345A31"/>
    <w:rsid w:val="00351EAA"/>
    <w:rsid w:val="00351F78"/>
    <w:rsid w:val="003522CF"/>
    <w:rsid w:val="00355F16"/>
    <w:rsid w:val="0035726D"/>
    <w:rsid w:val="00360A25"/>
    <w:rsid w:val="00360A34"/>
    <w:rsid w:val="00361232"/>
    <w:rsid w:val="00364230"/>
    <w:rsid w:val="00372642"/>
    <w:rsid w:val="00382D5C"/>
    <w:rsid w:val="00383D5F"/>
    <w:rsid w:val="00384357"/>
    <w:rsid w:val="00385640"/>
    <w:rsid w:val="00386120"/>
    <w:rsid w:val="00392166"/>
    <w:rsid w:val="00393544"/>
    <w:rsid w:val="00396CA5"/>
    <w:rsid w:val="003A2C41"/>
    <w:rsid w:val="003A2F5B"/>
    <w:rsid w:val="003A4A2B"/>
    <w:rsid w:val="003A74C3"/>
    <w:rsid w:val="003B16CD"/>
    <w:rsid w:val="003B2F88"/>
    <w:rsid w:val="003B306C"/>
    <w:rsid w:val="003B4C1D"/>
    <w:rsid w:val="003C0874"/>
    <w:rsid w:val="003C39ED"/>
    <w:rsid w:val="003D038C"/>
    <w:rsid w:val="003D3836"/>
    <w:rsid w:val="003E1EE6"/>
    <w:rsid w:val="003E24BC"/>
    <w:rsid w:val="003E256F"/>
    <w:rsid w:val="003E2660"/>
    <w:rsid w:val="003E5000"/>
    <w:rsid w:val="003E582A"/>
    <w:rsid w:val="003F4666"/>
    <w:rsid w:val="003F473A"/>
    <w:rsid w:val="003F52A7"/>
    <w:rsid w:val="004020BD"/>
    <w:rsid w:val="00405E5C"/>
    <w:rsid w:val="00405F97"/>
    <w:rsid w:val="00411D1D"/>
    <w:rsid w:val="00412E53"/>
    <w:rsid w:val="00414641"/>
    <w:rsid w:val="0042427B"/>
    <w:rsid w:val="004305B2"/>
    <w:rsid w:val="00440A21"/>
    <w:rsid w:val="00442720"/>
    <w:rsid w:val="00444B13"/>
    <w:rsid w:val="00444DE6"/>
    <w:rsid w:val="004455C9"/>
    <w:rsid w:val="00445EA2"/>
    <w:rsid w:val="004502F1"/>
    <w:rsid w:val="004516E7"/>
    <w:rsid w:val="00454048"/>
    <w:rsid w:val="00455400"/>
    <w:rsid w:val="00455AD5"/>
    <w:rsid w:val="00455DE3"/>
    <w:rsid w:val="0045680F"/>
    <w:rsid w:val="00460271"/>
    <w:rsid w:val="00461253"/>
    <w:rsid w:val="004629DF"/>
    <w:rsid w:val="00464949"/>
    <w:rsid w:val="0046693B"/>
    <w:rsid w:val="00470944"/>
    <w:rsid w:val="00481155"/>
    <w:rsid w:val="00483046"/>
    <w:rsid w:val="00483956"/>
    <w:rsid w:val="00484AA4"/>
    <w:rsid w:val="00487132"/>
    <w:rsid w:val="00490934"/>
    <w:rsid w:val="00492FBD"/>
    <w:rsid w:val="004A3185"/>
    <w:rsid w:val="004A42B8"/>
    <w:rsid w:val="004A47F1"/>
    <w:rsid w:val="004B1647"/>
    <w:rsid w:val="004B1699"/>
    <w:rsid w:val="004B7D54"/>
    <w:rsid w:val="004C1269"/>
    <w:rsid w:val="004C3281"/>
    <w:rsid w:val="004C3B5A"/>
    <w:rsid w:val="004C3F49"/>
    <w:rsid w:val="004C641B"/>
    <w:rsid w:val="004D1BD8"/>
    <w:rsid w:val="004D64A2"/>
    <w:rsid w:val="004D6B1A"/>
    <w:rsid w:val="004E5362"/>
    <w:rsid w:val="004E61D5"/>
    <w:rsid w:val="004F34A1"/>
    <w:rsid w:val="004F3F52"/>
    <w:rsid w:val="004F49C8"/>
    <w:rsid w:val="004F57D7"/>
    <w:rsid w:val="005008A3"/>
    <w:rsid w:val="00500F92"/>
    <w:rsid w:val="00510951"/>
    <w:rsid w:val="00515757"/>
    <w:rsid w:val="00516181"/>
    <w:rsid w:val="00517139"/>
    <w:rsid w:val="00517A6B"/>
    <w:rsid w:val="005204AA"/>
    <w:rsid w:val="00520D30"/>
    <w:rsid w:val="00520E71"/>
    <w:rsid w:val="005231DB"/>
    <w:rsid w:val="00523521"/>
    <w:rsid w:val="00536CC7"/>
    <w:rsid w:val="00543F1D"/>
    <w:rsid w:val="005444B6"/>
    <w:rsid w:val="0055109D"/>
    <w:rsid w:val="0055207E"/>
    <w:rsid w:val="005522E8"/>
    <w:rsid w:val="00552377"/>
    <w:rsid w:val="00554345"/>
    <w:rsid w:val="00561CC6"/>
    <w:rsid w:val="00567912"/>
    <w:rsid w:val="005721AF"/>
    <w:rsid w:val="0057331C"/>
    <w:rsid w:val="00581A21"/>
    <w:rsid w:val="00582A6F"/>
    <w:rsid w:val="0059326A"/>
    <w:rsid w:val="005943C6"/>
    <w:rsid w:val="00596A1C"/>
    <w:rsid w:val="00597455"/>
    <w:rsid w:val="005A045D"/>
    <w:rsid w:val="005A213E"/>
    <w:rsid w:val="005A67C8"/>
    <w:rsid w:val="005A6BF2"/>
    <w:rsid w:val="005B22E9"/>
    <w:rsid w:val="005C2D44"/>
    <w:rsid w:val="005C3D54"/>
    <w:rsid w:val="005C587F"/>
    <w:rsid w:val="005D47BD"/>
    <w:rsid w:val="005E3B3F"/>
    <w:rsid w:val="005E5CD7"/>
    <w:rsid w:val="005F20C7"/>
    <w:rsid w:val="005F61BE"/>
    <w:rsid w:val="006003E8"/>
    <w:rsid w:val="00603AF8"/>
    <w:rsid w:val="00612FE9"/>
    <w:rsid w:val="006177F3"/>
    <w:rsid w:val="00617C7B"/>
    <w:rsid w:val="00622F56"/>
    <w:rsid w:val="00623E37"/>
    <w:rsid w:val="00641529"/>
    <w:rsid w:val="006437D7"/>
    <w:rsid w:val="006441E2"/>
    <w:rsid w:val="00645D7C"/>
    <w:rsid w:val="00646D0C"/>
    <w:rsid w:val="00652F4B"/>
    <w:rsid w:val="00653D38"/>
    <w:rsid w:val="0065765F"/>
    <w:rsid w:val="006636F2"/>
    <w:rsid w:val="006672A2"/>
    <w:rsid w:val="00674E61"/>
    <w:rsid w:val="00675684"/>
    <w:rsid w:val="006843D0"/>
    <w:rsid w:val="0068669C"/>
    <w:rsid w:val="00697460"/>
    <w:rsid w:val="006A0ADF"/>
    <w:rsid w:val="006A1F75"/>
    <w:rsid w:val="006A489E"/>
    <w:rsid w:val="006B077A"/>
    <w:rsid w:val="006B09CB"/>
    <w:rsid w:val="006B0E5D"/>
    <w:rsid w:val="006B249E"/>
    <w:rsid w:val="006B373C"/>
    <w:rsid w:val="006B373D"/>
    <w:rsid w:val="006B4A67"/>
    <w:rsid w:val="006B5A97"/>
    <w:rsid w:val="006B6E7C"/>
    <w:rsid w:val="006B7251"/>
    <w:rsid w:val="006D251E"/>
    <w:rsid w:val="006D446E"/>
    <w:rsid w:val="006D47AC"/>
    <w:rsid w:val="006D4AB8"/>
    <w:rsid w:val="006D7389"/>
    <w:rsid w:val="006D7E20"/>
    <w:rsid w:val="006D7FE4"/>
    <w:rsid w:val="006E0B79"/>
    <w:rsid w:val="006E148C"/>
    <w:rsid w:val="006E1943"/>
    <w:rsid w:val="006E32A2"/>
    <w:rsid w:val="006E4C44"/>
    <w:rsid w:val="006E6CAA"/>
    <w:rsid w:val="006E7C60"/>
    <w:rsid w:val="006E7D3F"/>
    <w:rsid w:val="006F10B9"/>
    <w:rsid w:val="006F224A"/>
    <w:rsid w:val="007046C7"/>
    <w:rsid w:val="0070579B"/>
    <w:rsid w:val="00705D2E"/>
    <w:rsid w:val="00710ED8"/>
    <w:rsid w:val="00713DDD"/>
    <w:rsid w:val="007140D0"/>
    <w:rsid w:val="0071431C"/>
    <w:rsid w:val="00716343"/>
    <w:rsid w:val="007225B8"/>
    <w:rsid w:val="00722849"/>
    <w:rsid w:val="00725BDD"/>
    <w:rsid w:val="00727CC4"/>
    <w:rsid w:val="00732339"/>
    <w:rsid w:val="00732BDF"/>
    <w:rsid w:val="00732F4B"/>
    <w:rsid w:val="00741550"/>
    <w:rsid w:val="007456BA"/>
    <w:rsid w:val="00750C63"/>
    <w:rsid w:val="00754594"/>
    <w:rsid w:val="00754CA1"/>
    <w:rsid w:val="00763D6A"/>
    <w:rsid w:val="0077039D"/>
    <w:rsid w:val="00771548"/>
    <w:rsid w:val="0077498E"/>
    <w:rsid w:val="007860D4"/>
    <w:rsid w:val="00786164"/>
    <w:rsid w:val="007916F4"/>
    <w:rsid w:val="00794246"/>
    <w:rsid w:val="00797AB6"/>
    <w:rsid w:val="007A1915"/>
    <w:rsid w:val="007A2B18"/>
    <w:rsid w:val="007A3EC8"/>
    <w:rsid w:val="007A6D06"/>
    <w:rsid w:val="007A735C"/>
    <w:rsid w:val="007A7A26"/>
    <w:rsid w:val="007B16F3"/>
    <w:rsid w:val="007C1EDF"/>
    <w:rsid w:val="007C200A"/>
    <w:rsid w:val="007C264D"/>
    <w:rsid w:val="007C2EF7"/>
    <w:rsid w:val="007C48CA"/>
    <w:rsid w:val="007C6C18"/>
    <w:rsid w:val="007C77B7"/>
    <w:rsid w:val="007D118C"/>
    <w:rsid w:val="007D385D"/>
    <w:rsid w:val="007D5DFD"/>
    <w:rsid w:val="007D702E"/>
    <w:rsid w:val="007E10DE"/>
    <w:rsid w:val="007E3609"/>
    <w:rsid w:val="007E3D48"/>
    <w:rsid w:val="007F040E"/>
    <w:rsid w:val="007F7275"/>
    <w:rsid w:val="00801DAC"/>
    <w:rsid w:val="00806BFE"/>
    <w:rsid w:val="00811539"/>
    <w:rsid w:val="00815885"/>
    <w:rsid w:val="00817FC9"/>
    <w:rsid w:val="00826C07"/>
    <w:rsid w:val="00830526"/>
    <w:rsid w:val="0083095B"/>
    <w:rsid w:val="00834329"/>
    <w:rsid w:val="008378C3"/>
    <w:rsid w:val="008475AF"/>
    <w:rsid w:val="00853F92"/>
    <w:rsid w:val="00856939"/>
    <w:rsid w:val="00856FAD"/>
    <w:rsid w:val="008572A6"/>
    <w:rsid w:val="00857BDA"/>
    <w:rsid w:val="00863334"/>
    <w:rsid w:val="00863953"/>
    <w:rsid w:val="00863E51"/>
    <w:rsid w:val="00866307"/>
    <w:rsid w:val="00876027"/>
    <w:rsid w:val="008775E2"/>
    <w:rsid w:val="00881160"/>
    <w:rsid w:val="00881540"/>
    <w:rsid w:val="00882827"/>
    <w:rsid w:val="008918D4"/>
    <w:rsid w:val="00895364"/>
    <w:rsid w:val="00895DAC"/>
    <w:rsid w:val="008961A6"/>
    <w:rsid w:val="00896509"/>
    <w:rsid w:val="008A0B36"/>
    <w:rsid w:val="008A1225"/>
    <w:rsid w:val="008A17C3"/>
    <w:rsid w:val="008B152B"/>
    <w:rsid w:val="008B3397"/>
    <w:rsid w:val="008B379F"/>
    <w:rsid w:val="008B7AA4"/>
    <w:rsid w:val="008C4A6A"/>
    <w:rsid w:val="008C53A5"/>
    <w:rsid w:val="008D32FA"/>
    <w:rsid w:val="008D5590"/>
    <w:rsid w:val="008D5E13"/>
    <w:rsid w:val="008E723F"/>
    <w:rsid w:val="008E7A14"/>
    <w:rsid w:val="008E7A4E"/>
    <w:rsid w:val="008F0070"/>
    <w:rsid w:val="008F09D1"/>
    <w:rsid w:val="008F2304"/>
    <w:rsid w:val="008F2E1B"/>
    <w:rsid w:val="008F7977"/>
    <w:rsid w:val="0090016B"/>
    <w:rsid w:val="0090383B"/>
    <w:rsid w:val="00905FFA"/>
    <w:rsid w:val="00907FF1"/>
    <w:rsid w:val="0092001A"/>
    <w:rsid w:val="00922E5B"/>
    <w:rsid w:val="00923BA8"/>
    <w:rsid w:val="009243C9"/>
    <w:rsid w:val="00930189"/>
    <w:rsid w:val="00933412"/>
    <w:rsid w:val="00933C3B"/>
    <w:rsid w:val="009347D7"/>
    <w:rsid w:val="009429E7"/>
    <w:rsid w:val="00942D4F"/>
    <w:rsid w:val="00950B95"/>
    <w:rsid w:val="00956C21"/>
    <w:rsid w:val="00965AB7"/>
    <w:rsid w:val="009806C2"/>
    <w:rsid w:val="00981A9D"/>
    <w:rsid w:val="00981E0A"/>
    <w:rsid w:val="009826BE"/>
    <w:rsid w:val="009861BF"/>
    <w:rsid w:val="00987447"/>
    <w:rsid w:val="00987CE2"/>
    <w:rsid w:val="009A252E"/>
    <w:rsid w:val="009A70EF"/>
    <w:rsid w:val="009B076C"/>
    <w:rsid w:val="009B3815"/>
    <w:rsid w:val="009B664C"/>
    <w:rsid w:val="009D1C0F"/>
    <w:rsid w:val="009D2D00"/>
    <w:rsid w:val="009D34D5"/>
    <w:rsid w:val="009D4160"/>
    <w:rsid w:val="009D5A14"/>
    <w:rsid w:val="009D60C1"/>
    <w:rsid w:val="009D791B"/>
    <w:rsid w:val="009E1A46"/>
    <w:rsid w:val="009E1DEE"/>
    <w:rsid w:val="009E2F56"/>
    <w:rsid w:val="009E4ABC"/>
    <w:rsid w:val="009F2F79"/>
    <w:rsid w:val="009F554A"/>
    <w:rsid w:val="00A01BBA"/>
    <w:rsid w:val="00A0225E"/>
    <w:rsid w:val="00A03BD9"/>
    <w:rsid w:val="00A06E6C"/>
    <w:rsid w:val="00A07AE9"/>
    <w:rsid w:val="00A11072"/>
    <w:rsid w:val="00A173AB"/>
    <w:rsid w:val="00A1797D"/>
    <w:rsid w:val="00A2772D"/>
    <w:rsid w:val="00A27D1B"/>
    <w:rsid w:val="00A332ED"/>
    <w:rsid w:val="00A35394"/>
    <w:rsid w:val="00A37DF0"/>
    <w:rsid w:val="00A43AC0"/>
    <w:rsid w:val="00A47D93"/>
    <w:rsid w:val="00A50C51"/>
    <w:rsid w:val="00A54D6A"/>
    <w:rsid w:val="00A6035B"/>
    <w:rsid w:val="00A6300C"/>
    <w:rsid w:val="00A6691F"/>
    <w:rsid w:val="00A67CCF"/>
    <w:rsid w:val="00A73605"/>
    <w:rsid w:val="00A73D56"/>
    <w:rsid w:val="00A779B7"/>
    <w:rsid w:val="00A81172"/>
    <w:rsid w:val="00A81E96"/>
    <w:rsid w:val="00A8743F"/>
    <w:rsid w:val="00A93CB8"/>
    <w:rsid w:val="00AA1E76"/>
    <w:rsid w:val="00AA2102"/>
    <w:rsid w:val="00AA2D01"/>
    <w:rsid w:val="00AB5682"/>
    <w:rsid w:val="00AC1D76"/>
    <w:rsid w:val="00AC481D"/>
    <w:rsid w:val="00AC4AAF"/>
    <w:rsid w:val="00AC55DB"/>
    <w:rsid w:val="00AC5A3B"/>
    <w:rsid w:val="00AC5ED3"/>
    <w:rsid w:val="00AD0B49"/>
    <w:rsid w:val="00AD237C"/>
    <w:rsid w:val="00AD3056"/>
    <w:rsid w:val="00AD3A89"/>
    <w:rsid w:val="00AE0B11"/>
    <w:rsid w:val="00AE0FA0"/>
    <w:rsid w:val="00AE580B"/>
    <w:rsid w:val="00AF0224"/>
    <w:rsid w:val="00AF5604"/>
    <w:rsid w:val="00AF7AE0"/>
    <w:rsid w:val="00B033DA"/>
    <w:rsid w:val="00B10598"/>
    <w:rsid w:val="00B12AC3"/>
    <w:rsid w:val="00B14FA2"/>
    <w:rsid w:val="00B20554"/>
    <w:rsid w:val="00B22BEB"/>
    <w:rsid w:val="00B23ABE"/>
    <w:rsid w:val="00B3628F"/>
    <w:rsid w:val="00B3643E"/>
    <w:rsid w:val="00B36FEF"/>
    <w:rsid w:val="00B41F54"/>
    <w:rsid w:val="00B42D65"/>
    <w:rsid w:val="00B43007"/>
    <w:rsid w:val="00B43DC5"/>
    <w:rsid w:val="00B4492E"/>
    <w:rsid w:val="00B45DBC"/>
    <w:rsid w:val="00B60089"/>
    <w:rsid w:val="00B63663"/>
    <w:rsid w:val="00B63D80"/>
    <w:rsid w:val="00B64826"/>
    <w:rsid w:val="00B6626F"/>
    <w:rsid w:val="00B700AA"/>
    <w:rsid w:val="00B70C3D"/>
    <w:rsid w:val="00B72BEE"/>
    <w:rsid w:val="00B77E16"/>
    <w:rsid w:val="00B801F5"/>
    <w:rsid w:val="00B8151E"/>
    <w:rsid w:val="00B85025"/>
    <w:rsid w:val="00B85621"/>
    <w:rsid w:val="00B91489"/>
    <w:rsid w:val="00B93585"/>
    <w:rsid w:val="00B94412"/>
    <w:rsid w:val="00B946BA"/>
    <w:rsid w:val="00B94DCF"/>
    <w:rsid w:val="00B97DE6"/>
    <w:rsid w:val="00BA22C1"/>
    <w:rsid w:val="00BA281E"/>
    <w:rsid w:val="00BA4D8B"/>
    <w:rsid w:val="00BB0162"/>
    <w:rsid w:val="00BB10BE"/>
    <w:rsid w:val="00BC0295"/>
    <w:rsid w:val="00BC089B"/>
    <w:rsid w:val="00BC785F"/>
    <w:rsid w:val="00BD4DC5"/>
    <w:rsid w:val="00BD59C4"/>
    <w:rsid w:val="00BD6157"/>
    <w:rsid w:val="00BD6714"/>
    <w:rsid w:val="00BD743A"/>
    <w:rsid w:val="00BE43D8"/>
    <w:rsid w:val="00BE53C3"/>
    <w:rsid w:val="00BF1E37"/>
    <w:rsid w:val="00BF4B89"/>
    <w:rsid w:val="00C00372"/>
    <w:rsid w:val="00C0348D"/>
    <w:rsid w:val="00C04B74"/>
    <w:rsid w:val="00C05355"/>
    <w:rsid w:val="00C055F2"/>
    <w:rsid w:val="00C06FCB"/>
    <w:rsid w:val="00C25656"/>
    <w:rsid w:val="00C25843"/>
    <w:rsid w:val="00C2588E"/>
    <w:rsid w:val="00C3388B"/>
    <w:rsid w:val="00C34B86"/>
    <w:rsid w:val="00C410FB"/>
    <w:rsid w:val="00C44A7B"/>
    <w:rsid w:val="00C45628"/>
    <w:rsid w:val="00C514E9"/>
    <w:rsid w:val="00C5188D"/>
    <w:rsid w:val="00C5638F"/>
    <w:rsid w:val="00C60FBD"/>
    <w:rsid w:val="00C6207E"/>
    <w:rsid w:val="00C70B2E"/>
    <w:rsid w:val="00C70BB2"/>
    <w:rsid w:val="00C7313A"/>
    <w:rsid w:val="00C736DB"/>
    <w:rsid w:val="00C80D3F"/>
    <w:rsid w:val="00C83457"/>
    <w:rsid w:val="00C8701B"/>
    <w:rsid w:val="00C8714E"/>
    <w:rsid w:val="00CA17B7"/>
    <w:rsid w:val="00CA18E4"/>
    <w:rsid w:val="00CA2652"/>
    <w:rsid w:val="00CA71B7"/>
    <w:rsid w:val="00CC11B9"/>
    <w:rsid w:val="00CC5AAB"/>
    <w:rsid w:val="00CD04EE"/>
    <w:rsid w:val="00CD0DA7"/>
    <w:rsid w:val="00CD325C"/>
    <w:rsid w:val="00CD39FC"/>
    <w:rsid w:val="00CD4984"/>
    <w:rsid w:val="00CD4BDA"/>
    <w:rsid w:val="00CE174F"/>
    <w:rsid w:val="00CE193F"/>
    <w:rsid w:val="00CE5E40"/>
    <w:rsid w:val="00CF56CF"/>
    <w:rsid w:val="00D04BEC"/>
    <w:rsid w:val="00D0684D"/>
    <w:rsid w:val="00D16015"/>
    <w:rsid w:val="00D17CC2"/>
    <w:rsid w:val="00D207D0"/>
    <w:rsid w:val="00D225C0"/>
    <w:rsid w:val="00D230DD"/>
    <w:rsid w:val="00D25A24"/>
    <w:rsid w:val="00D30837"/>
    <w:rsid w:val="00D3229F"/>
    <w:rsid w:val="00D326AA"/>
    <w:rsid w:val="00D32EA5"/>
    <w:rsid w:val="00D35F27"/>
    <w:rsid w:val="00D4212A"/>
    <w:rsid w:val="00D4252F"/>
    <w:rsid w:val="00D43CDA"/>
    <w:rsid w:val="00D53FCF"/>
    <w:rsid w:val="00D551B8"/>
    <w:rsid w:val="00D6662F"/>
    <w:rsid w:val="00D67075"/>
    <w:rsid w:val="00D71A76"/>
    <w:rsid w:val="00D72ACA"/>
    <w:rsid w:val="00D7305A"/>
    <w:rsid w:val="00D73A29"/>
    <w:rsid w:val="00D74FAC"/>
    <w:rsid w:val="00D775E4"/>
    <w:rsid w:val="00D903E8"/>
    <w:rsid w:val="00D979A5"/>
    <w:rsid w:val="00DA3411"/>
    <w:rsid w:val="00DA40EC"/>
    <w:rsid w:val="00DA4236"/>
    <w:rsid w:val="00DA64AC"/>
    <w:rsid w:val="00DB4245"/>
    <w:rsid w:val="00DC0233"/>
    <w:rsid w:val="00DC257E"/>
    <w:rsid w:val="00DC53BE"/>
    <w:rsid w:val="00DC6F80"/>
    <w:rsid w:val="00DC7918"/>
    <w:rsid w:val="00DD107D"/>
    <w:rsid w:val="00DD2FF8"/>
    <w:rsid w:val="00DD703F"/>
    <w:rsid w:val="00DE39D9"/>
    <w:rsid w:val="00DE43A5"/>
    <w:rsid w:val="00DE595E"/>
    <w:rsid w:val="00DF7AF5"/>
    <w:rsid w:val="00E04092"/>
    <w:rsid w:val="00E1362C"/>
    <w:rsid w:val="00E208DA"/>
    <w:rsid w:val="00E20B9B"/>
    <w:rsid w:val="00E234D8"/>
    <w:rsid w:val="00E242D3"/>
    <w:rsid w:val="00E26C73"/>
    <w:rsid w:val="00E3059D"/>
    <w:rsid w:val="00E36CA3"/>
    <w:rsid w:val="00E4008E"/>
    <w:rsid w:val="00E4030A"/>
    <w:rsid w:val="00E56B5A"/>
    <w:rsid w:val="00E57B4B"/>
    <w:rsid w:val="00E617C2"/>
    <w:rsid w:val="00E645D1"/>
    <w:rsid w:val="00E66EE8"/>
    <w:rsid w:val="00E71F69"/>
    <w:rsid w:val="00E802FE"/>
    <w:rsid w:val="00EA088F"/>
    <w:rsid w:val="00EA09B9"/>
    <w:rsid w:val="00EA0D47"/>
    <w:rsid w:val="00EA1CE3"/>
    <w:rsid w:val="00EA23D4"/>
    <w:rsid w:val="00EA2A4B"/>
    <w:rsid w:val="00EA6310"/>
    <w:rsid w:val="00EB47E9"/>
    <w:rsid w:val="00EC3AD3"/>
    <w:rsid w:val="00EC7FAF"/>
    <w:rsid w:val="00EE0506"/>
    <w:rsid w:val="00EE20DB"/>
    <w:rsid w:val="00EE57AD"/>
    <w:rsid w:val="00EE57DE"/>
    <w:rsid w:val="00EF1636"/>
    <w:rsid w:val="00EF2D85"/>
    <w:rsid w:val="00EF3864"/>
    <w:rsid w:val="00EF3B2C"/>
    <w:rsid w:val="00F03AB9"/>
    <w:rsid w:val="00F055C9"/>
    <w:rsid w:val="00F05BCD"/>
    <w:rsid w:val="00F062FF"/>
    <w:rsid w:val="00F10695"/>
    <w:rsid w:val="00F108E5"/>
    <w:rsid w:val="00F22CDD"/>
    <w:rsid w:val="00F2324E"/>
    <w:rsid w:val="00F23719"/>
    <w:rsid w:val="00F33E91"/>
    <w:rsid w:val="00F360FE"/>
    <w:rsid w:val="00F3658D"/>
    <w:rsid w:val="00F45124"/>
    <w:rsid w:val="00F45C96"/>
    <w:rsid w:val="00F47305"/>
    <w:rsid w:val="00F478C9"/>
    <w:rsid w:val="00F47FDA"/>
    <w:rsid w:val="00F536B1"/>
    <w:rsid w:val="00F536C4"/>
    <w:rsid w:val="00F5761D"/>
    <w:rsid w:val="00F57A3F"/>
    <w:rsid w:val="00F57AE0"/>
    <w:rsid w:val="00F61B2F"/>
    <w:rsid w:val="00F676BE"/>
    <w:rsid w:val="00F702D5"/>
    <w:rsid w:val="00F773C5"/>
    <w:rsid w:val="00F81DCB"/>
    <w:rsid w:val="00F9511B"/>
    <w:rsid w:val="00FA09A0"/>
    <w:rsid w:val="00FA2F0A"/>
    <w:rsid w:val="00FA3749"/>
    <w:rsid w:val="00FB0005"/>
    <w:rsid w:val="00FB2804"/>
    <w:rsid w:val="00FB5ECB"/>
    <w:rsid w:val="00FB6922"/>
    <w:rsid w:val="00FC037E"/>
    <w:rsid w:val="00FC16CA"/>
    <w:rsid w:val="00FC36BB"/>
    <w:rsid w:val="00FC3D29"/>
    <w:rsid w:val="00FD27B4"/>
    <w:rsid w:val="00FD36DF"/>
    <w:rsid w:val="00FD521B"/>
    <w:rsid w:val="00FD563F"/>
    <w:rsid w:val="00FD5B42"/>
    <w:rsid w:val="00FD5FAD"/>
    <w:rsid w:val="00FD61FD"/>
    <w:rsid w:val="00FE4AD5"/>
    <w:rsid w:val="00FE7E6A"/>
    <w:rsid w:val="00FF1E5F"/>
    <w:rsid w:val="00FF2F45"/>
    <w:rsid w:val="00FF7088"/>
    <w:rsid w:val="00FF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750B8"/>
  <w15:docId w15:val="{3D415FEA-1D65-4933-BB1F-990F5F69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9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7305"/>
  </w:style>
  <w:style w:type="paragraph" w:styleId="BalloonText">
    <w:name w:val="Balloon Text"/>
    <w:basedOn w:val="Normal"/>
    <w:link w:val="BalloonTextChar"/>
    <w:uiPriority w:val="99"/>
    <w:semiHidden/>
    <w:unhideWhenUsed/>
    <w:rsid w:val="000944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4AD"/>
    <w:rPr>
      <w:rFonts w:ascii="Times New Roman" w:hAnsi="Times New Roman" w:cs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44A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laceholderText">
    <w:name w:val="Placeholder Text"/>
    <w:basedOn w:val="DefaultParagraphFont"/>
    <w:uiPriority w:val="99"/>
    <w:semiHidden/>
    <w:rsid w:val="002879D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D4B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21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F7A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C785F"/>
    <w:pPr>
      <w:tabs>
        <w:tab w:val="left" w:pos="500"/>
      </w:tabs>
      <w:ind w:left="504" w:hanging="504"/>
    </w:pPr>
  </w:style>
  <w:style w:type="paragraph" w:styleId="ListParagraph">
    <w:name w:val="List Paragraph"/>
    <w:basedOn w:val="Normal"/>
    <w:uiPriority w:val="34"/>
    <w:qFormat/>
    <w:rsid w:val="006177F3"/>
    <w:pPr>
      <w:ind w:left="720"/>
      <w:contextualSpacing/>
    </w:pPr>
  </w:style>
  <w:style w:type="table" w:styleId="TableGrid">
    <w:name w:val="Table Grid"/>
    <w:basedOn w:val="TableNormal"/>
    <w:uiPriority w:val="39"/>
    <w:rsid w:val="00CA2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5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CC6"/>
  </w:style>
  <w:style w:type="character" w:styleId="PageNumber">
    <w:name w:val="page number"/>
    <w:basedOn w:val="DefaultParagraphFont"/>
    <w:uiPriority w:val="99"/>
    <w:semiHidden/>
    <w:unhideWhenUsed/>
    <w:rsid w:val="002A5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69A3C4-A74F-8845-B4CA-6624D7983F0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Goldstein</dc:creator>
  <cp:keywords/>
  <dc:description/>
  <cp:lastModifiedBy>wzhou87</cp:lastModifiedBy>
  <cp:revision>28</cp:revision>
  <cp:lastPrinted>2023-04-15T22:54:00Z</cp:lastPrinted>
  <dcterms:created xsi:type="dcterms:W3CDTF">2023-05-04T16:44:00Z</dcterms:created>
  <dcterms:modified xsi:type="dcterms:W3CDTF">2023-09-01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OjlVuXxS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  <property fmtid="{D5CDD505-2E9C-101B-9397-08002B2CF9AE}" pid="4" name="GrammarlyDocumentId">
    <vt:lpwstr>266bae39be791e6f3f827b2e4c984579cf870acec386cf57a8d6935a710de3e2</vt:lpwstr>
  </property>
</Properties>
</file>